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 xml:space="preserve">. Overview of small RNAs found in the libraries of wild type (with or without TAP treatment) and </w:t>
      </w:r>
      <w:r>
        <w:rPr>
          <w:rFonts w:cs="Arial" w:ascii="Arial" w:hAnsi="Arial"/>
          <w:i/>
        </w:rPr>
        <w:t>rde-1</w:t>
      </w:r>
      <w:r>
        <w:rPr>
          <w:rFonts w:cs="Arial" w:ascii="Arial" w:hAnsi="Arial"/>
        </w:rPr>
        <w:t xml:space="preserve"> mutant animals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95425</wp:posOffset>
                </wp:positionV>
                <wp:extent cx="3963035" cy="2479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3035" cy="2479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4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7"/>
                              <w:gridCol w:w="1377"/>
                              <w:gridCol w:w="1437"/>
                              <w:gridCol w:w="1650"/>
                            </w:tblGrid>
                            <w:tr>
                              <w:trPr/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42" w:leader="none"/>
                                    </w:tabs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WT (-)TAP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WT (+)TAP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</w:rPr>
                                    <w:t>rde-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 xml:space="preserve"> (+)TA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Repeats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411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74287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756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21U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3633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275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32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nRN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12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483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2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Other RN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02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197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rRN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455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4552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8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tRN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50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246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4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cRN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30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89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enseRN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58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937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0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Known miRN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744090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555168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781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noRN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75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51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non-hairpin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4317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13049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426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iRN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513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3181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97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13046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91739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9714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05pt;height:195.2pt;mso-wrap-distance-left:0pt;mso-wrap-distance-right:9pt;mso-wrap-distance-top:0pt;mso-wrap-distance-bottom:0pt;margin-top:117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4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7"/>
                        <w:gridCol w:w="1377"/>
                        <w:gridCol w:w="1437"/>
                        <w:gridCol w:w="1650"/>
                      </w:tblGrid>
                      <w:tr>
                        <w:trPr/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42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WT (-)TAP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WT (+)TAP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</w:rPr>
                              <w:t>rde-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 xml:space="preserve"> (+)TA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Repeats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411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74287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756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21U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3633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2755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32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nRNA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12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483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2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Other RNA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02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197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rRNA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455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4552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8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tRNA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950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246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4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cRNA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30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89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enseRNA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58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937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0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Known miRNA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744090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555168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781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noRNA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75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51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non-hairpin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4317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13049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426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iRNA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513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3181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97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13046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917395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9714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1:46:00Z</dcterms:created>
  <dc:creator>r.lopes</dc:creator>
  <dc:description/>
  <cp:keywords/>
  <dc:language>en-US</dc:language>
  <cp:lastModifiedBy>Rene Ketting</cp:lastModifiedBy>
  <dcterms:modified xsi:type="dcterms:W3CDTF">2009-09-22T08:19:00Z</dcterms:modified>
  <cp:revision>12</cp:revision>
  <dc:subject/>
  <dc:title>Category</dc:title>
</cp:coreProperties>
</file>